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S2A. </w:t>
      </w:r>
      <w:r>
        <w:rPr>
          <w:rFonts w:hint="default" w:ascii="Times New Roman" w:hAnsi="Times New Roman" w:eastAsia="Times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GO and KEGG pathway enrichment analysis of </w:t>
      </w:r>
      <w:r>
        <w:rPr>
          <w:rFonts w:hint="default" w:ascii="Times New Roman" w:hAnsi="Times New Roman" w:eastAsia="Times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upregulated </w:t>
      </w:r>
      <w:r>
        <w:rPr>
          <w:rFonts w:hint="default" w:ascii="Times New Roman" w:hAnsi="Times New Roman" w:eastAsia="Times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DEGs</w:t>
      </w:r>
    </w:p>
    <w:tbl>
      <w:tblPr>
        <w:tblStyle w:val="2"/>
        <w:tblW w:w="5150" w:type="pct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8"/>
        <w:gridCol w:w="3485"/>
        <w:gridCol w:w="471"/>
        <w:gridCol w:w="737"/>
        <w:gridCol w:w="324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egory</w:t>
            </w:r>
          </w:p>
        </w:tc>
        <w:tc>
          <w:tcPr>
            <w:tcW w:w="203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m</w:t>
            </w:r>
          </w:p>
        </w:tc>
        <w:tc>
          <w:tcPr>
            <w:tcW w:w="27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nt</w:t>
            </w:r>
          </w:p>
        </w:tc>
        <w:tc>
          <w:tcPr>
            <w:tcW w:w="42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189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P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3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0049~muscle filament sliding</w:t>
            </w:r>
          </w:p>
        </w:tc>
        <w:tc>
          <w:tcPr>
            <w:tcW w:w="27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42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8E-15</w:t>
            </w:r>
          </w:p>
        </w:tc>
        <w:tc>
          <w:tcPr>
            <w:tcW w:w="189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A1,MYH2,MYBPC1,MYL1,MYL2,TNNC1,TNNC2,TT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6936~muscle contractio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5E-0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A1,MYH1,MYH2,MYL1,TT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60048~cardiac muscle contractio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3E-0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L1,MYL2,TNNC1,TT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0240~skeletal muscle thin filament assembl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5E-0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A1,TT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5829~cytosol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16E-0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A1,MYH2,MYBPC1,CKM,MYL1,MYL2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NC1,TNNC2,TT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5859~muscle myosin complex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9E-07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H1,MYH2,MYL1,TT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0016~myofibril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E-0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H2,MYBPC1,MYL1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L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0017~sarcomer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3E-06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A1,MYH2,MYL1,MYL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1672~A ban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3E-0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H1,MYH2,MYL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2982~myosin filamen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0E-0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H1,MYH2,MYBPC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3017~sarcoplasmic reticulum membran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7E-04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N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HRS7C,KLHL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16459~myosin complex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0E-0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H1,MYH2,MYL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5861~troponin complex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88E-0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NC1,TNNC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5509~calcium ion bindin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3E-0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L1,MYL2,TNNC1,TNNC2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8307~structural constituent of musc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E-05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BPC1,MYL1,MYL2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3779~actin bindin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0E-0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H1,MYH2,MYBPC1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NC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51015~actin filament bindin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5E-0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NC1,TNNC2,TT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KEEG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410:Hypertrophic cardiomyopathy(HCM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7E-0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L2,TNNC1,TT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414:Dilated cardiomyopath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7E-03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L2,TNNC1,TT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71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</w:p>
        </w:tc>
        <w:tc>
          <w:tcPr>
            <w:tcW w:w="20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530:Tight junction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9E-03</w:t>
            </w:r>
          </w:p>
        </w:tc>
        <w:tc>
          <w:tcPr>
            <w:tcW w:w="18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H1,MYH2,MYL2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Times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Table S2B. </w:t>
      </w:r>
      <w:r>
        <w:rPr>
          <w:rFonts w:hint="default" w:ascii="Times New Roman" w:hAnsi="Times New Roman" w:eastAsia="Times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GO and KEGG pathway enrichment analysis of </w:t>
      </w:r>
      <w:r>
        <w:rPr>
          <w:rFonts w:hint="eastAsia" w:ascii="Times New Roman" w:hAnsi="Times New Roman" w:eastAsia="Times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down regulated </w:t>
      </w:r>
      <w:r>
        <w:rPr>
          <w:rFonts w:hint="default" w:ascii="Times New Roman" w:hAnsi="Times New Roman" w:eastAsia="Times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DEGs</w:t>
      </w:r>
    </w:p>
    <w:tbl>
      <w:tblPr>
        <w:tblStyle w:val="2"/>
        <w:tblW w:w="52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51"/>
        <w:gridCol w:w="3197"/>
        <w:gridCol w:w="455"/>
        <w:gridCol w:w="668"/>
        <w:gridCol w:w="38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egory</w:t>
            </w:r>
          </w:p>
        </w:tc>
        <w:tc>
          <w:tcPr>
            <w:tcW w:w="1811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m</w:t>
            </w:r>
          </w:p>
        </w:tc>
        <w:tc>
          <w:tcPr>
            <w:tcW w:w="257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nt</w:t>
            </w:r>
          </w:p>
        </w:tc>
        <w:tc>
          <w:tcPr>
            <w:tcW w:w="378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bookmarkEnd w:id="0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2183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BP</w:t>
            </w:r>
          </w:p>
        </w:tc>
        <w:tc>
          <w:tcPr>
            <w:tcW w:w="1811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6955~immune response</w:t>
            </w:r>
          </w:p>
        </w:tc>
        <w:tc>
          <w:tcPr>
            <w:tcW w:w="257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37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9E-24</w:t>
            </w:r>
          </w:p>
        </w:tc>
        <w:tc>
          <w:tcPr>
            <w:tcW w:w="2183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,HLA-DRB5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,IGSF6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HV3-30,CCL20,IGHV3-23,CXCL13,CXCL10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MA,CXCL11,FCGR3A,FCGR3B,CCL5,CCL4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PP2,IGHA1,HLA-DOA,ICOS,FCGR1B,IGKV3-20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SC,HLA-DRB1,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6954~inflammatory response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1E-07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XCL11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,CCL20,CCL5,CCL4,CXCR4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3L1,CXCL13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Z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L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7165~signal transduction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3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D74,CXCL11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,CCL20,CCL4,CD69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OA,APOL3,S100A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7186~G-protei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pled receptor signaling pathway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7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XCL11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,CCL20,CCL5,CCL4,ENPP2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R4,CXCL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70098~chemokine-mediated signaling pathway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E-09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XCL11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,CCL20,CCL5,CCL4,CXCR4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6935~chemotaxis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9E-06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XCL11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,CCL20,CCL5,ENPP2,CXCR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6898~receptor-mediated endocytosis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3E-05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HV3-30,TMPRSS3,IGHV3-23,ENPP2,IGHA1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GR1B,IGKV3-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7267~cell-cell signaling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E-04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XCL11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,CCL20,CCL5,CCL4,CXCL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60333~interferon-gamma-mediated signaling pathway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7E-06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1,FCGR1B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P1,HLA-DRB1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19886~antigen process and presentation of exogenous peptide antigen via MHC class II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2E-06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,HLA-DMA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OA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70374~positive regulation of ERK1 and ERK2 cascade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5E-04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,GPNMB,CCL20,CCL5,CCL4,CHI3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2504~antigen process and presentation of peptide or polysaccharide antigen via MHC class II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4E-07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MA,HLA-DRB5,HLA-DOA,HLA-DRB1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50776~regulation of immune response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7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GR3A,IGHV3-30,IGHV3-23,SLAMF7,IGKV3-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42127~regulation of cell proliferation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8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XCL11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,CXCL13,S100A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2548~monocyte chemotaxis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9E-04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ALS3,CCL20,CCL5,CCL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19882~antigen process and presentation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9E-04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,HLA-DRB5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60326~cell chemotaxis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XCL9,CCL20,CCL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0593~neutrophil chemotaxis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ALS3,CCL20,CCL5,CCL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71347~cellular response to interleukin-1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L20,CCL5,CCL4,CHI3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1295~T cell costimulation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1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OS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6958~complement activation,classical pathway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7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HV3-30,IGHV3-23,IGHA1,IGKV3-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71356~cellular response to tumor necrosis factor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3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L20,CCL5,CCL4,CHI3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8096~Fc-gamma receptor signaling pathway involved in phagocytosis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5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GR3A,IGHV3-30,IGHV3-23,IGKV3-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2381~immunoglobulin production involved in immunoglobulin mediated immune response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99E-05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0816~positive regulation of cAMP metobolic process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E-04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XCL11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2455~humoral immune response mediated by circulating immunoglobulin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8E-04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2000406~positive regulation of T cell migration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1E-04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CL20,CCL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43950~positive regulation of cAMP-mediated signaling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5E-04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XCL11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2690~positive regulation of leukocyte chemotaxis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XCL11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51281~positive regulation of release of sequestered calcium ion into cytosol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2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XCL11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45765~regulation of angiogenesis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8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NMB,ENPP2,CXCL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50918~positive chemotaxis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5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ALS3,GPNMB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L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42130~negative regulation of T cell proliferation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3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NMB,HLA-DR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51262~protein tetramerization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5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L5,HLA-DR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2001179~regulat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f interleukin-10 secretion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8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5615~extracellular space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7E-08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,IGHV3-30,CCL20,IGHV3-23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3,LYZ,CXCL10,LGALS3,CXCL11,CCL5,CCL4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PP2,GPC3,CHI3L1,IGHA1,S100A11,IGKV3-20,CTS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70062~extracellular exoxome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1E-04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,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A3,IGHV3-23,CXCR4,LYZ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ALS3,HLA-DMA,FCGR3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GR3B,AKR1B10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ISPLD2,GPC3,CHI3L1,IGHA1,S100A11,IGKV3-20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SC,HLA-DR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5576~extracellular region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3E-06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,IGHV3-30,CCL20,LAMA3,IGHV3-23,CXCL13,LYZ,CXCL10,CXCL11,CRISPLD2,CCL5,CCL4,IGHA1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OS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P1,APOL3,IGKV3-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9897~external side of plasma membrane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8E-09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D74,FCGR3A,HLA-DRB5,CXCL9,IGHV3-23,CD69,IGHA1,ICOS,HLA-DR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5765~lysosomal membrane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E-04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,HLA-DM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AM1,HLA-DOA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42613~MHC class II protein complex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4E-09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,HLA-DM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O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0669~clathrin-coated endocytic vesicle membrane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2E-06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,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GR1B,HLA-DRB1,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71556~integral component of lumenal side of endoplasmic reticulum membrane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0E-05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,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0658~transport vesical membrane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E-04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,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12507~ER to Golgi transport vesical membrane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9E-04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,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0666~endocytic vesical membrane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3E-04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,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2588~trans-Golgi network membrane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1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,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</w:t>
            </w: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8009~chemokine activity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4E-09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XCL1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,CCL20,CCL5,CCL4,CXCL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8201~heparin binding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XCL1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NMB,CRISPLD2,CXCL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4252~serine-type endopeptidase activity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3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HV3-30,TMPRSS3,IGHV3-23,IGKV3-20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S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48248~CXCR3 chemokin receptor binding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9E-07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XCL1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,CXCL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2395~MHC class II receptor activity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E-05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MA,HLA-DOA,HLA-DRB1,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23026~MHC class II protein complex bingding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E-05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,HLA-DMA,HLA-DOA,HLA-DR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03823~antigen bingding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2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HV3-30,IGHV3-23,IGHA1,IGKV3-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31730~CCR5 chemokin receptor binding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9E-04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1,CCL5,CCL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19864~IgG binding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6E-04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GR3A,FCGR3B,FCGR1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19955~cytokine binding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,CXCR4,GB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42056~chemoattractant activity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7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ALS3,GPNMB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L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:0042605~peptide antigen binding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7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EEG</w:t>
            </w: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062:Chemokine signaling pathway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1E-07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XCL1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,STAT1,CCL20,CCL5,CCL4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R4,CXCL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152:Tuberculosis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0E-07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,HLA-DM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GR3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GR3B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1,HLA-DOA,HLA-DRB1,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060:Cytokine-cytokine receptor interaction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5E-05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XCL1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,CCL20,CCL5,CCL4,CXCR4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140:Leishmaniasis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5E-09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MA,FCGR3A,HLA-DRB5,FCGR3B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1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OA,HLA-DRB1,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164:Influenza A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0E-06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HLA-DMA,HLA-DRB5,STAT1,CCL5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OA,HLA-DRB1,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168:Herpes simplex infection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6E-06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,HLA-DMA,HLA-DRB5,STAT1,CCL5,HLA-DOA,HLA-DRB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145:Toxoplasmosis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E-07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MA,HLA-DRB5,STAT1,LAMA3,HLA-DOA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RC3,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72:Intestinal immune network for IgA production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4E-08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M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R4,HLA-DOA,ICOS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150:Staphylococcus aureus infection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9E-08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M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GR3A,HLA-DRB5,FCGR3B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O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23:Rheumatoid arthritis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0E-07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M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L20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L5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O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22:Systemic lupus erythematosus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E-05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M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GR3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GR3B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O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145:Phagosome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7E-05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M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GR3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GR3B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O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21:Inflammatory bowel disease(IBD)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0E-06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M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OA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12:Antigen process and presentation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2E-06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4,HLA-DM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O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20:Toll-like receptor sinaling pathway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7E-05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XCL11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,STAT1,CCL5,CCL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514:Cell adhesion molecules(CAMs)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E-04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M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O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OS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10:Asthma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1E-06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M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O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32:Graft-versus-host disease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3E-06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M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O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30:Allograft rejection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E-05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M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O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940:Type I diabetes mellitus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0E-05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M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O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320:Autoimmune thyroid disease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8E-05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M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O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5416:Viral myocarditis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5E-05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M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5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OA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B1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1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04668:TNF sinaling pathway</w:t>
            </w:r>
          </w:p>
        </w:tc>
        <w:tc>
          <w:tcPr>
            <w:tcW w:w="2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6E-03</w:t>
            </w:r>
          </w:p>
        </w:tc>
        <w:tc>
          <w:tcPr>
            <w:tcW w:w="21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0,CCL20,CCL5,BIRC3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" w:hAnsi="Times" w:eastAsia="Times" w:cs="Times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" w:hAnsi="Times" w:eastAsia="Times" w:cs="Times"/>
          <w:color w:val="000000"/>
          <w:kern w:val="0"/>
          <w:sz w:val="20"/>
          <w:szCs w:val="20"/>
          <w:lang w:val="en-US" w:eastAsia="zh-CN" w:bidi="ar"/>
        </w:rPr>
        <w:t>GO:</w:t>
      </w:r>
      <w:r>
        <w:rPr>
          <w:rFonts w:hint="default" w:ascii="TimesNewRomanPSMT" w:hAnsi="TimesNewRomanPSMT" w:eastAsia="TimesNewRomanPSMT" w:cs="TimesNewRomanPSMT"/>
          <w:color w:val="000000"/>
          <w:kern w:val="0"/>
          <w:sz w:val="20"/>
          <w:szCs w:val="20"/>
          <w:lang w:val="en-US" w:eastAsia="zh-CN" w:bidi="ar"/>
        </w:rPr>
        <w:t>Gene Ontology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hint="default" w:ascii="TimesNewRomanPSMT" w:hAnsi="TimesNewRomanPSMT" w:eastAsia="TimesNewRomanPSMT" w:cs="TimesNewRomanPSMT"/>
          <w:color w:val="000000"/>
          <w:kern w:val="0"/>
          <w:sz w:val="20"/>
          <w:szCs w:val="20"/>
          <w:lang w:val="en-US" w:eastAsia="zh-CN" w:bidi="ar"/>
        </w:rPr>
        <w:t>KEGG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0"/>
          <w:szCs w:val="20"/>
          <w:lang w:val="en-US" w:eastAsia="zh-CN" w:bidi="ar"/>
        </w:rPr>
        <w:t>:</w:t>
      </w:r>
      <w:r>
        <w:rPr>
          <w:rFonts w:hint="default" w:ascii="TimesNewRomanPSMT" w:hAnsi="TimesNewRomanPSMT" w:eastAsia="TimesNewRomanPSMT" w:cs="TimesNewRomanPSMT"/>
          <w:color w:val="000000"/>
          <w:kern w:val="0"/>
          <w:sz w:val="20"/>
          <w:szCs w:val="20"/>
          <w:lang w:val="en-US" w:eastAsia="zh-CN" w:bidi="ar"/>
        </w:rPr>
        <w:t>Kyoto Encyclopedia of Genes and Genome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0"/>
          <w:szCs w:val="20"/>
          <w:lang w:val="en-US" w:eastAsia="zh-CN" w:bidi="ar"/>
        </w:rPr>
        <w:t xml:space="preserve">s; </w:t>
      </w:r>
      <w:r>
        <w:rPr>
          <w:rFonts w:hint="default" w:ascii="TimesNewRomanPSMT" w:hAnsi="TimesNewRomanPSMT" w:eastAsia="TimesNewRomanPSMT" w:cs="TimesNewRomanPSMT"/>
          <w:color w:val="000000"/>
          <w:kern w:val="0"/>
          <w:sz w:val="20"/>
          <w:szCs w:val="20"/>
          <w:lang w:val="en-US" w:eastAsia="zh-CN" w:bidi="ar"/>
        </w:rPr>
        <w:t>DEG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0"/>
          <w:szCs w:val="20"/>
          <w:lang w:val="en-US" w:eastAsia="zh-CN" w:bidi="ar"/>
        </w:rPr>
        <w:t>s：</w:t>
      </w:r>
      <w:r>
        <w:rPr>
          <w:rFonts w:hint="default" w:ascii="TimesNewRomanPSMT" w:hAnsi="TimesNewRomanPSMT" w:eastAsia="TimesNewRomanPSMT" w:cs="TimesNewRomanPSMT"/>
          <w:color w:val="000000"/>
          <w:kern w:val="0"/>
          <w:sz w:val="20"/>
          <w:szCs w:val="20"/>
          <w:lang w:val="en-US" w:eastAsia="zh-CN" w:bidi="ar"/>
        </w:rPr>
        <w:t>differential expressed genes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hint="eastAsia" w:ascii="TimesNewRomanPSMT" w:hAnsi="TimesNewRomanPSMT" w:eastAsia="TimesNewRomanPSMT" w:cs="TimesNewRomanPSMT"/>
          <w:color w:val="000000"/>
          <w:kern w:val="0"/>
          <w:sz w:val="20"/>
          <w:szCs w:val="20"/>
          <w:lang w:val="en-US" w:eastAsia="zh-CN" w:bidi="ar"/>
        </w:rPr>
        <w:t>BP:b</w:t>
      </w:r>
      <w:r>
        <w:rPr>
          <w:rFonts w:hint="default" w:ascii="TimesNewRomanPSMT" w:hAnsi="TimesNewRomanPSMT" w:eastAsia="TimesNewRomanPSMT" w:cs="TimesNewRomanPSMT"/>
          <w:color w:val="000000"/>
          <w:kern w:val="0"/>
          <w:sz w:val="20"/>
          <w:szCs w:val="20"/>
          <w:lang w:val="en-US" w:eastAsia="zh-CN" w:bidi="ar"/>
        </w:rPr>
        <w:t>i</w:t>
      </w:r>
      <w:r>
        <w:rPr>
          <w:rFonts w:hint="default" w:ascii="Times-Roman" w:hAnsi="Times-Roman" w:eastAsia="Times-Roman" w:cs="Times-Roman"/>
          <w:color w:val="000000"/>
          <w:kern w:val="0"/>
          <w:sz w:val="20"/>
          <w:szCs w:val="20"/>
          <w:lang w:val="en-US" w:eastAsia="zh-CN" w:bidi="ar"/>
        </w:rPr>
        <w:t>ological process</w:t>
      </w:r>
      <w:r>
        <w:rPr>
          <w:rFonts w:hint="eastAsia" w:ascii="Times-Roman" w:hAnsi="Times-Roman" w:eastAsia="Times-Roman" w:cs="Times-Roman"/>
          <w:color w:val="000000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hint="default" w:ascii="Times-Roman" w:hAnsi="Times-Roman" w:eastAsia="Times-Roman" w:cs="Times-Roman"/>
          <w:color w:val="000000"/>
          <w:kern w:val="0"/>
          <w:sz w:val="20"/>
          <w:szCs w:val="20"/>
          <w:lang w:val="en-US" w:eastAsia="zh-CN" w:bidi="ar"/>
        </w:rPr>
        <w:t>CC</w:t>
      </w:r>
      <w:r>
        <w:rPr>
          <w:rFonts w:hint="eastAsia" w:ascii="Times-Roman" w:hAnsi="Times-Roman" w:eastAsia="Times-Roman" w:cs="Times-Roman"/>
          <w:color w:val="000000"/>
          <w:kern w:val="0"/>
          <w:sz w:val="20"/>
          <w:szCs w:val="20"/>
          <w:lang w:val="en-US" w:eastAsia="zh-CN" w:bidi="ar"/>
        </w:rPr>
        <w:t>:</w:t>
      </w:r>
      <w:r>
        <w:rPr>
          <w:rFonts w:hint="default" w:ascii="Times-Roman" w:hAnsi="Times-Roman" w:eastAsia="Times-Roman" w:cs="Times-Roman"/>
          <w:color w:val="000000"/>
          <w:kern w:val="0"/>
          <w:sz w:val="20"/>
          <w:szCs w:val="20"/>
          <w:lang w:val="en-US" w:eastAsia="zh-CN" w:bidi="ar"/>
        </w:rPr>
        <w:t>cellular component</w:t>
      </w:r>
      <w:r>
        <w:rPr>
          <w:rFonts w:hint="eastAsia" w:ascii="Times-Roman" w:hAnsi="Times-Roman" w:eastAsia="Times-Roman" w:cs="Times-Roman"/>
          <w:color w:val="000000"/>
          <w:kern w:val="0"/>
          <w:sz w:val="20"/>
          <w:szCs w:val="20"/>
          <w:lang w:val="en-US" w:eastAsia="zh-CN" w:bidi="ar"/>
        </w:rPr>
        <w:t>; MF:</w:t>
      </w:r>
      <w:r>
        <w:rPr>
          <w:rFonts w:hint="default" w:ascii="Times-Roman" w:hAnsi="Times-Roman" w:eastAsia="Times-Roman" w:cs="Times-Roman"/>
          <w:color w:val="000000"/>
          <w:kern w:val="0"/>
          <w:sz w:val="20"/>
          <w:szCs w:val="20"/>
          <w:lang w:val="en-US" w:eastAsia="zh-CN" w:bidi="ar"/>
        </w:rPr>
        <w:t xml:space="preserve"> molecular function</w:t>
      </w:r>
      <w:r>
        <w:rPr>
          <w:rFonts w:hint="eastAsia" w:ascii="Times-Roman" w:hAnsi="Times-Roman" w:eastAsia="Times-Roman" w:cs="Times-Roman"/>
          <w:color w:val="000000"/>
          <w:kern w:val="0"/>
          <w:sz w:val="20"/>
          <w:szCs w:val="20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ascii="Times" w:hAnsi="Times" w:eastAsia="Times" w:cs="Times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Times" w:hAnsi="Times" w:eastAsia="Times" w:cs="Times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Times" w:hAnsi="Times" w:eastAsia="Times" w:cs="Times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Times" w:hAnsi="Times" w:eastAsia="Times" w:cs="Times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Times" w:hAnsi="Times" w:eastAsia="Times" w:cs="Times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Times" w:hAnsi="Times" w:eastAsia="Times" w:cs="Times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Times" w:hAnsi="Times" w:eastAsia="Times" w:cs="Times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Times" w:hAnsi="Times" w:eastAsia="Times" w:cs="Times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Times" w:hAnsi="Times" w:eastAsia="Times" w:cs="Times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Times" w:hAnsi="Times" w:eastAsia="Times" w:cs="Times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Times" w:hAnsi="Times" w:eastAsia="Times" w:cs="Times"/>
          <w:color w:val="000000"/>
          <w:kern w:val="0"/>
          <w:sz w:val="20"/>
          <w:szCs w:val="20"/>
          <w:lang w:val="en-US" w:eastAsia="zh-CN" w:bidi="ar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B16CC3"/>
    <w:rsid w:val="056C23A1"/>
    <w:rsid w:val="0AE60C9F"/>
    <w:rsid w:val="0CB16CC3"/>
    <w:rsid w:val="22345A5B"/>
    <w:rsid w:val="25954815"/>
    <w:rsid w:val="25F73751"/>
    <w:rsid w:val="3E1D160F"/>
    <w:rsid w:val="4A68074D"/>
    <w:rsid w:val="4E2C4B72"/>
    <w:rsid w:val="622578B1"/>
    <w:rsid w:val="6CD62D85"/>
    <w:rsid w:val="7D05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0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3T08:59:00Z</dcterms:created>
  <dc:creator>358</dc:creator>
  <cp:lastModifiedBy>恰恰</cp:lastModifiedBy>
  <dcterms:modified xsi:type="dcterms:W3CDTF">2020-11-07T02:1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11</vt:lpwstr>
  </property>
</Properties>
</file>